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C7C7" w14:textId="54E7909A" w:rsidR="004116D5" w:rsidRPr="004116D5" w:rsidRDefault="00296244" w:rsidP="004116D5">
      <w:r w:rsidRPr="004116D5">
        <w:rPr>
          <w:rFonts w:ascii="Times New Roman" w:eastAsia="Calibri" w:hAnsi="Times New Roman" w:cs="Times New Roman"/>
        </w:rPr>
        <w:t>Supplementary</w:t>
      </w:r>
      <w:r w:rsidR="004116D5" w:rsidRPr="004116D5">
        <w:rPr>
          <w:rFonts w:ascii="Times New Roman" w:eastAsia="Calibri" w:hAnsi="Times New Roman" w:cs="Times New Roman"/>
        </w:rPr>
        <w:t xml:space="preserve"> Table 1.</w:t>
      </w:r>
      <w:r w:rsidR="004116D5" w:rsidRPr="00BE53B0">
        <w:rPr>
          <w:rFonts w:ascii="Times New Roman" w:eastAsia="Calibri" w:hAnsi="Times New Roman" w:cs="Times New Roman"/>
        </w:rPr>
        <w:t xml:space="preserve"> Effect of </w:t>
      </w:r>
      <w:r w:rsidR="004116D5" w:rsidRPr="00FE543D">
        <w:rPr>
          <w:rFonts w:ascii="Times New Roman" w:hAnsi="Times New Roman" w:cs="Times New Roman"/>
        </w:rPr>
        <w:t>providing different colored LED lights during incubation</w:t>
      </w:r>
      <w:r w:rsidR="004116D5">
        <w:rPr>
          <w:rFonts w:ascii="Times New Roman" w:hAnsi="Times New Roman" w:cs="Times New Roman"/>
        </w:rPr>
        <w:t xml:space="preserve"> </w:t>
      </w:r>
      <w:r w:rsidR="004116D5" w:rsidRPr="00BE53B0">
        <w:rPr>
          <w:rFonts w:ascii="Times New Roman" w:eastAsia="Calibri" w:hAnsi="Times New Roman" w:cs="Times New Roman"/>
        </w:rPr>
        <w:t xml:space="preserve">on body weight (g </w:t>
      </w:r>
      <w:proofErr w:type="gramStart"/>
      <w:r w:rsidR="004116D5" w:rsidRPr="00BE53B0">
        <w:rPr>
          <w:rFonts w:ascii="Times New Roman" w:eastAsia="Calibri" w:hAnsi="Times New Roman" w:cs="Times New Roman"/>
        </w:rPr>
        <w:t>bird</w:t>
      </w:r>
      <w:r w:rsidR="004116D5" w:rsidRPr="00BE53B0">
        <w:rPr>
          <w:rFonts w:ascii="Times New Roman" w:eastAsia="Calibri" w:hAnsi="Times New Roman" w:cs="Times New Roman"/>
          <w:vertAlign w:val="superscript"/>
        </w:rPr>
        <w:t>-1</w:t>
      </w:r>
      <w:proofErr w:type="gramEnd"/>
      <w:r w:rsidR="004116D5" w:rsidRPr="00BE53B0">
        <w:rPr>
          <w:rFonts w:ascii="Times New Roman" w:eastAsia="Calibri" w:hAnsi="Times New Roman" w:cs="Times New Roman"/>
        </w:rPr>
        <w:t xml:space="preserve">) </w:t>
      </w:r>
      <w:r w:rsidR="004116D5">
        <w:rPr>
          <w:rFonts w:ascii="Times New Roman" w:eastAsia="Calibri" w:hAnsi="Times New Roman" w:cs="Times New Roman"/>
        </w:rPr>
        <w:t>of broiler chickens.</w:t>
      </w:r>
    </w:p>
    <w:tbl>
      <w:tblPr>
        <w:tblStyle w:val="TableGrid4"/>
        <w:tblW w:w="12177" w:type="dxa"/>
        <w:jc w:val="center"/>
        <w:tblBorders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833"/>
        <w:gridCol w:w="833"/>
        <w:gridCol w:w="996"/>
        <w:gridCol w:w="1012"/>
        <w:gridCol w:w="949"/>
        <w:gridCol w:w="942"/>
        <w:gridCol w:w="1103"/>
        <w:gridCol w:w="1075"/>
        <w:gridCol w:w="1075"/>
        <w:gridCol w:w="1075"/>
        <w:gridCol w:w="1075"/>
      </w:tblGrid>
      <w:tr w:rsidR="004116D5" w:rsidRPr="00C874F0" w14:paraId="568CD676" w14:textId="77777777" w:rsidTr="004116D5">
        <w:trPr>
          <w:trHeight w:val="467"/>
          <w:jc w:val="center"/>
        </w:trPr>
        <w:tc>
          <w:tcPr>
            <w:tcW w:w="1209" w:type="dxa"/>
            <w:tcBorders>
              <w:top w:val="single" w:sz="4" w:space="0" w:color="auto"/>
              <w:right w:val="nil"/>
            </w:tcBorders>
            <w:vAlign w:val="center"/>
          </w:tcPr>
          <w:p w14:paraId="0155C4E5" w14:textId="77777777" w:rsidR="004116D5" w:rsidRDefault="004116D5" w:rsidP="00481E27">
            <w:pPr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  <w:right w:val="nil"/>
            </w:tcBorders>
          </w:tcPr>
          <w:p w14:paraId="53B69169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F2569" w14:textId="1C0700CE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FB0B09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E307B4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B370B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6B72BE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DC362" w14:textId="00801BE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D50B5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DFBE2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64D58F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619B3A" w14:textId="7777777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</w:tr>
      <w:tr w:rsidR="004116D5" w:rsidRPr="00C874F0" w14:paraId="5AA9CE39" w14:textId="77777777" w:rsidTr="00F4216E">
        <w:trPr>
          <w:trHeight w:val="467"/>
          <w:jc w:val="center"/>
        </w:trPr>
        <w:tc>
          <w:tcPr>
            <w:tcW w:w="1209" w:type="dxa"/>
            <w:tcBorders>
              <w:top w:val="single" w:sz="4" w:space="0" w:color="auto"/>
              <w:right w:val="nil"/>
            </w:tcBorders>
            <w:vAlign w:val="center"/>
          </w:tcPr>
          <w:p w14:paraId="10B3587D" w14:textId="3BE839F0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ght</w:t>
            </w:r>
          </w:p>
        </w:tc>
        <w:tc>
          <w:tcPr>
            <w:tcW w:w="833" w:type="dxa"/>
            <w:tcBorders>
              <w:top w:val="single" w:sz="4" w:space="0" w:color="auto"/>
              <w:right w:val="nil"/>
            </w:tcBorders>
            <w:vAlign w:val="center"/>
          </w:tcPr>
          <w:p w14:paraId="689586FF" w14:textId="35FD1306" w:rsidR="004116D5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Cambria" w:hAnsi="Times New Roman" w:cs="Times New Roman"/>
              </w:rPr>
              <w:t>n</w:t>
            </w:r>
            <w:r>
              <w:rPr>
                <w:rFonts w:ascii="Times New Roman" w:eastAsia="Cambria" w:hAnsi="Times New Roman" w:cs="Times New Roman"/>
                <w:vertAlign w:val="superscript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6781E" w14:textId="1DF55A4A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B0664" w14:textId="1F0D31E9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410EF6" w14:textId="5840748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E7A4AC" w14:textId="3BC485A4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A521E3" w14:textId="7D47A96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205A4" w14:textId="413C04C1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6F27F1" w14:textId="368F3CA7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C0757" w14:textId="6D051583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276AF" w14:textId="52B2142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E00EF0" w14:textId="3997D681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</w:tr>
      <w:tr w:rsidR="004116D5" w:rsidRPr="00C874F0" w14:paraId="1674F6F7" w14:textId="77777777" w:rsidTr="00F4216E">
        <w:trPr>
          <w:trHeight w:val="467"/>
          <w:jc w:val="center"/>
        </w:trPr>
        <w:tc>
          <w:tcPr>
            <w:tcW w:w="1209" w:type="dxa"/>
            <w:tcBorders>
              <w:top w:val="single" w:sz="4" w:space="0" w:color="auto"/>
              <w:right w:val="nil"/>
            </w:tcBorders>
            <w:vAlign w:val="center"/>
          </w:tcPr>
          <w:p w14:paraId="56603501" w14:textId="0444D91A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rk</w:t>
            </w:r>
          </w:p>
        </w:tc>
        <w:tc>
          <w:tcPr>
            <w:tcW w:w="833" w:type="dxa"/>
            <w:tcBorders>
              <w:top w:val="single" w:sz="4" w:space="0" w:color="auto"/>
              <w:right w:val="nil"/>
            </w:tcBorders>
            <w:vAlign w:val="center"/>
          </w:tcPr>
          <w:p w14:paraId="0FB5D996" w14:textId="48CFA705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 w:rsidRPr="009D0D7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DE51E9" w14:textId="265D5A3C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F93CB9" w14:textId="7D2E2764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B6051" w14:textId="3F3A199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CAFED5" w14:textId="63799DB9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.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9F1183" w14:textId="42F61054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.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FAA28" w14:textId="6326B382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.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DF72A8" w14:textId="52D8C17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.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3E84BA" w14:textId="28A3E26B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4.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6B5E0" w14:textId="1010131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0.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2C3835" w14:textId="7BAF41F6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3.9</w:t>
            </w:r>
          </w:p>
        </w:tc>
      </w:tr>
      <w:tr w:rsidR="004116D5" w:rsidRPr="00C874F0" w14:paraId="0AF5068B" w14:textId="77777777" w:rsidTr="00F4216E">
        <w:trPr>
          <w:trHeight w:val="477"/>
          <w:jc w:val="center"/>
        </w:trPr>
        <w:tc>
          <w:tcPr>
            <w:tcW w:w="1209" w:type="dxa"/>
            <w:tcBorders>
              <w:right w:val="nil"/>
            </w:tcBorders>
            <w:vAlign w:val="center"/>
          </w:tcPr>
          <w:p w14:paraId="20330D91" w14:textId="1B03E03E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14:paraId="2E1F5035" w14:textId="61473C7D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 w:rsidRPr="009D0D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14:paraId="619C311E" w14:textId="1AE0C034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0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401523A4" w14:textId="2F3E307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60518F5" w14:textId="2D677ED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4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14:paraId="0C9B2255" w14:textId="466ABD2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9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3680DA9D" w14:textId="1755DE63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.7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084F9AAC" w14:textId="77257DF6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.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70ED5F98" w14:textId="76A54A92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.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5D794360" w14:textId="16DE6D1B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4.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101AAF24" w14:textId="5E1CB1A4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4.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6ABDB5D1" w14:textId="5DDB1DE7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7.2</w:t>
            </w:r>
          </w:p>
        </w:tc>
      </w:tr>
      <w:tr w:rsidR="004116D5" w:rsidRPr="00C874F0" w14:paraId="27F8A139" w14:textId="77777777" w:rsidTr="00F4216E">
        <w:trPr>
          <w:trHeight w:val="477"/>
          <w:jc w:val="center"/>
        </w:trPr>
        <w:tc>
          <w:tcPr>
            <w:tcW w:w="1209" w:type="dxa"/>
            <w:tcBorders>
              <w:right w:val="nil"/>
            </w:tcBorders>
            <w:vAlign w:val="center"/>
          </w:tcPr>
          <w:p w14:paraId="7508C062" w14:textId="3182DD49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d</w:t>
            </w:r>
          </w:p>
        </w:tc>
        <w:tc>
          <w:tcPr>
            <w:tcW w:w="833" w:type="dxa"/>
            <w:tcBorders>
              <w:right w:val="nil"/>
            </w:tcBorders>
            <w:vAlign w:val="center"/>
          </w:tcPr>
          <w:p w14:paraId="08C5832B" w14:textId="04E860C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 w:rsidRPr="009D0D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3" w:type="dxa"/>
            <w:tcBorders>
              <w:left w:val="nil"/>
              <w:right w:val="nil"/>
            </w:tcBorders>
            <w:vAlign w:val="center"/>
          </w:tcPr>
          <w:p w14:paraId="6BC97126" w14:textId="10F06E0B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.4</w:t>
            </w:r>
          </w:p>
        </w:tc>
        <w:tc>
          <w:tcPr>
            <w:tcW w:w="996" w:type="dxa"/>
            <w:tcBorders>
              <w:left w:val="nil"/>
              <w:right w:val="nil"/>
            </w:tcBorders>
            <w:vAlign w:val="center"/>
          </w:tcPr>
          <w:p w14:paraId="2A06C142" w14:textId="5D1401AA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030BD98" w14:textId="7431949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3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14:paraId="48E64809" w14:textId="263D16E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.8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4566569D" w14:textId="686C999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.5</w:t>
            </w:r>
          </w:p>
        </w:tc>
        <w:tc>
          <w:tcPr>
            <w:tcW w:w="1103" w:type="dxa"/>
            <w:tcBorders>
              <w:left w:val="nil"/>
              <w:right w:val="nil"/>
            </w:tcBorders>
            <w:vAlign w:val="center"/>
          </w:tcPr>
          <w:p w14:paraId="02159A9B" w14:textId="1D0A13A5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.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11D8F06C" w14:textId="37533EA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.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4A8C16FC" w14:textId="1E9D087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1.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7B5A916B" w14:textId="7EB32BDE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5.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vAlign w:val="center"/>
          </w:tcPr>
          <w:p w14:paraId="5C89A7D6" w14:textId="415F836C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9.2</w:t>
            </w:r>
          </w:p>
        </w:tc>
      </w:tr>
      <w:tr w:rsidR="004116D5" w:rsidRPr="00C874F0" w14:paraId="39A40560" w14:textId="77777777" w:rsidTr="00F4216E">
        <w:trPr>
          <w:trHeight w:val="467"/>
          <w:jc w:val="center"/>
        </w:trPr>
        <w:tc>
          <w:tcPr>
            <w:tcW w:w="1209" w:type="dxa"/>
            <w:tcBorders>
              <w:bottom w:val="nil"/>
              <w:right w:val="nil"/>
            </w:tcBorders>
            <w:vAlign w:val="center"/>
          </w:tcPr>
          <w:p w14:paraId="084DD171" w14:textId="65645F32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ue</w:t>
            </w:r>
          </w:p>
        </w:tc>
        <w:tc>
          <w:tcPr>
            <w:tcW w:w="833" w:type="dxa"/>
            <w:tcBorders>
              <w:bottom w:val="nil"/>
              <w:right w:val="nil"/>
            </w:tcBorders>
            <w:vAlign w:val="center"/>
          </w:tcPr>
          <w:p w14:paraId="387F2892" w14:textId="61D666B2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 w:rsidRPr="009D0D7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vAlign w:val="center"/>
          </w:tcPr>
          <w:p w14:paraId="2C688556" w14:textId="01996638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0D0114E" w14:textId="207035D2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2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vAlign w:val="center"/>
          </w:tcPr>
          <w:p w14:paraId="0934A7BE" w14:textId="20538EE5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5.1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vAlign w:val="center"/>
          </w:tcPr>
          <w:p w14:paraId="4413E5A9" w14:textId="5CFE9827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.3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4A5E62BB" w14:textId="573199F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.8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  <w:vAlign w:val="center"/>
          </w:tcPr>
          <w:p w14:paraId="21FE6DB6" w14:textId="3C306A57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.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38C3A76C" w14:textId="4D14BA37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.5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44FABEF0" w14:textId="7E1CBF55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0.6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627BDBD2" w14:textId="232ED240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5.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vAlign w:val="center"/>
          </w:tcPr>
          <w:p w14:paraId="44ACF0F0" w14:textId="4644B35F" w:rsidR="004116D5" w:rsidRPr="00C874F0" w:rsidRDefault="004116D5" w:rsidP="004116D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35.7</w:t>
            </w:r>
          </w:p>
        </w:tc>
      </w:tr>
      <w:tr w:rsidR="004116D5" w:rsidRPr="00C874F0" w14:paraId="78922A47" w14:textId="77777777" w:rsidTr="004116D5">
        <w:trPr>
          <w:trHeight w:val="467"/>
          <w:jc w:val="center"/>
        </w:trPr>
        <w:tc>
          <w:tcPr>
            <w:tcW w:w="12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6EF3B6" w14:textId="77777777" w:rsidR="004116D5" w:rsidRPr="00C874F0" w:rsidRDefault="004116D5" w:rsidP="004116D5">
            <w:pPr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M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  <w:right w:val="nil"/>
            </w:tcBorders>
          </w:tcPr>
          <w:p w14:paraId="30C28A97" w14:textId="77777777" w:rsidR="004116D5" w:rsidRDefault="004116D5" w:rsidP="00481E2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88408" w14:textId="1901BC32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DE480" w14:textId="29C3364E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3C1D0" w14:textId="4532526E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F3511" w14:textId="229C1EF7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371F8" w14:textId="0400E6F6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7F1B0" w14:textId="36BABE36" w:rsidR="004116D5" w:rsidRPr="00C874F0" w:rsidRDefault="00296244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FC86C" w14:textId="7D4FBFBB" w:rsidR="004116D5" w:rsidRPr="00C874F0" w:rsidRDefault="00296244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8CF1F" w14:textId="77AFAEBD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EA3B7" w14:textId="136C15CA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.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B79F2" w14:textId="3EA72D2C" w:rsidR="004116D5" w:rsidRPr="00C874F0" w:rsidRDefault="004116D5" w:rsidP="00481E2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.2</w:t>
            </w:r>
          </w:p>
        </w:tc>
      </w:tr>
    </w:tbl>
    <w:p w14:paraId="0EA740A3" w14:textId="79031854" w:rsidR="004116D5" w:rsidRDefault="004116D5" w:rsidP="004116D5">
      <w:pPr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vertAlign w:val="superscript"/>
        </w:rPr>
        <w:t xml:space="preserve">         </w:t>
      </w:r>
      <w:r>
        <w:rPr>
          <w:rFonts w:ascii="Times New Roman" w:eastAsia="Cambria" w:hAnsi="Times New Roman" w:cs="Times New Roman"/>
          <w:vertAlign w:val="superscript"/>
        </w:rPr>
        <w:t>1</w:t>
      </w:r>
      <w:r w:rsidRPr="00840935">
        <w:rPr>
          <w:rFonts w:ascii="Times New Roman" w:eastAsia="Cambria" w:hAnsi="Times New Roman" w:cs="Times New Roman"/>
        </w:rPr>
        <w:t>Number of experime</w:t>
      </w:r>
      <w:r>
        <w:rPr>
          <w:rFonts w:ascii="Times New Roman" w:eastAsia="Cambria" w:hAnsi="Times New Roman" w:cs="Times New Roman"/>
        </w:rPr>
        <w:t xml:space="preserve">ntal units. Experimental unit = 3 pens of birds hatched from the same incubator. </w:t>
      </w:r>
    </w:p>
    <w:p w14:paraId="29526BF1" w14:textId="77777777" w:rsidR="004116D5" w:rsidRDefault="004116D5"/>
    <w:sectPr w:rsidR="004116D5" w:rsidSect="004116D5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D5"/>
    <w:rsid w:val="00296244"/>
    <w:rsid w:val="004116D5"/>
    <w:rsid w:val="005A3D05"/>
    <w:rsid w:val="00831008"/>
    <w:rsid w:val="00CB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34319"/>
  <w15:chartTrackingRefBased/>
  <w15:docId w15:val="{1260B0AE-850B-3B49-B3CE-1A68E722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4116D5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11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ie Li</dc:creator>
  <cp:keywords/>
  <dc:description/>
  <cp:lastModifiedBy>Xujie Li</cp:lastModifiedBy>
  <cp:revision>1</cp:revision>
  <dcterms:created xsi:type="dcterms:W3CDTF">2021-05-29T00:00:00Z</dcterms:created>
  <dcterms:modified xsi:type="dcterms:W3CDTF">2021-05-29T00:23:00Z</dcterms:modified>
</cp:coreProperties>
</file>